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418"/>
        <w:gridCol w:w="1559"/>
        <w:gridCol w:w="1559"/>
        <w:gridCol w:w="1843"/>
        <w:gridCol w:w="3020"/>
        <w:gridCol w:w="1154"/>
      </w:tblGrid>
      <w:tr w:rsidR="009D14F0" w:rsidTr="0017680C">
        <w:trPr>
          <w:trHeight w:val="416"/>
        </w:trPr>
        <w:tc>
          <w:tcPr>
            <w:tcW w:w="13950" w:type="dxa"/>
            <w:gridSpan w:val="9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 xml:space="preserve">Additional file 2: </w:t>
            </w:r>
            <w:r w:rsidRPr="009D14F0">
              <w:rPr>
                <w:rFonts w:ascii="Times New Roman" w:hAnsi="Times New Roman" w:cs="Times New Roman"/>
                <w:color w:val="000000" w:themeColor="text1"/>
              </w:rPr>
              <w:t>Summary of the studies assessing the influence of nutrition claims relating to fat, sugar, and/or energy content</w:t>
            </w:r>
          </w:p>
        </w:tc>
      </w:tr>
      <w:tr w:rsidR="005D0CD6" w:rsidTr="00CC2EEA">
        <w:tc>
          <w:tcPr>
            <w:tcW w:w="1271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Author</w:t>
            </w:r>
          </w:p>
        </w:tc>
        <w:tc>
          <w:tcPr>
            <w:tcW w:w="992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Setting</w:t>
            </w:r>
          </w:p>
        </w:tc>
        <w:tc>
          <w:tcPr>
            <w:tcW w:w="1134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Country</w:t>
            </w:r>
          </w:p>
        </w:tc>
        <w:tc>
          <w:tcPr>
            <w:tcW w:w="1418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Population</w:t>
            </w:r>
          </w:p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(sample size, n)</w:t>
            </w:r>
          </w:p>
        </w:tc>
        <w:tc>
          <w:tcPr>
            <w:tcW w:w="1559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Food category</w:t>
            </w:r>
          </w:p>
        </w:tc>
        <w:tc>
          <w:tcPr>
            <w:tcW w:w="1559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Type of claim</w:t>
            </w:r>
          </w:p>
        </w:tc>
        <w:tc>
          <w:tcPr>
            <w:tcW w:w="1843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Focus</w:t>
            </w:r>
          </w:p>
        </w:tc>
        <w:tc>
          <w:tcPr>
            <w:tcW w:w="3020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Key findings</w:t>
            </w:r>
          </w:p>
        </w:tc>
        <w:tc>
          <w:tcPr>
            <w:tcW w:w="1154" w:type="dxa"/>
            <w:vAlign w:val="center"/>
          </w:tcPr>
          <w:p w:rsidR="009D14F0" w:rsidRPr="009D14F0" w:rsidRDefault="009D14F0" w:rsidP="00B952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b/>
                <w:color w:val="000000" w:themeColor="text1"/>
              </w:rPr>
              <w:t>Study Quality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an et al., 2005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ontent analysis of transcript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U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72% female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20-80y/o (36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ny food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Low-fat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Food intak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urchases</w:t>
            </w:r>
          </w:p>
        </w:tc>
        <w:tc>
          <w:tcPr>
            <w:tcW w:w="3020" w:type="dxa"/>
          </w:tcPr>
          <w:p w:rsidR="009D14F0" w:rsidRPr="009D14F0" w:rsidRDefault="00470D6F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‘Low-fat’ 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was interpreted as a permission to eat mor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onsumers believed that ‘low-fat’ can trigger them to eat more of ‘low-fat’ products than similar ‘regular’ product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onsumers reported being influenced by ‘low-fat’ claims in their purchasing</w:t>
            </w:r>
            <w:r w:rsidR="00832987">
              <w:rPr>
                <w:rFonts w:ascii="Times New Roman" w:hAnsi="Times New Roman" w:cs="Times New Roman"/>
                <w:color w:val="000000" w:themeColor="text1"/>
              </w:rPr>
              <w:t xml:space="preserve"> and reported generally trying ‘low-fat’ products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ind w:left="-1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Not </w:t>
            </w:r>
          </w:p>
          <w:p w:rsidR="009D14F0" w:rsidRPr="009D14F0" w:rsidRDefault="009D14F0" w:rsidP="00B952FD">
            <w:pPr>
              <w:spacing w:line="276" w:lineRule="auto"/>
              <w:ind w:left="-1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ssessed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alkova et al, 2016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57% female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18-64y/o (240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hips</w:t>
            </w:r>
            <w:r w:rsidR="000E6F8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ereals</w:t>
            </w:r>
            <w:r w:rsidR="000E6F8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30% less fat (chips)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30% less sugar (cereals)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no claim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enced tastines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urchase intentions</w:t>
            </w:r>
          </w:p>
        </w:tc>
        <w:tc>
          <w:tcPr>
            <w:tcW w:w="3020" w:type="dxa"/>
          </w:tcPr>
          <w:p w:rsidR="008E539A" w:rsidRPr="009D14F0" w:rsidRDefault="008E539A" w:rsidP="008E539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‘30% less fat’ chips were experienced as less tasty than when no claim appeared </w:t>
            </w:r>
          </w:p>
          <w:p w:rsidR="008E539A" w:rsidRPr="008E539A" w:rsidRDefault="008E539A" w:rsidP="008E539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’30% less sugar’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n cereals </w:t>
            </w:r>
            <w:r w:rsidRPr="009D14F0">
              <w:rPr>
                <w:rFonts w:ascii="Times New Roman" w:hAnsi="Times New Roman" w:cs="Times New Roman"/>
                <w:color w:val="000000" w:themeColor="text1"/>
              </w:rPr>
              <w:t>made no difference in taste experienc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lastRenderedPageBreak/>
              <w:t>‘30% less fat’ lowered consumers’ intention to buy those chip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‘30% less sugar’ did not change intentions to buy cereals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ind w:left="-1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lastRenderedPageBreak/>
              <w:t>Weak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ai &amp; Hoffmann, 2015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(study 3)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45.7% female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v. 21.3y/o (475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Yogurt*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Reduced-fat</w:t>
            </w:r>
            <w:r w:rsidR="00C71076">
              <w:rPr>
                <w:rFonts w:ascii="Times New Roman" w:hAnsi="Times New Roman" w:cs="Times New Roman"/>
                <w:color w:val="000000" w:themeColor="text1"/>
              </w:rPr>
              <w:t xml:space="preserve"> (0.1%</w:t>
            </w:r>
            <w:r w:rsidR="008102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8102C0" w:rsidRPr="008102C0" w:rsidRDefault="009D14F0" w:rsidP="008102C0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 w:hanging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Reduced-sugar </w:t>
            </w:r>
            <w:r w:rsidR="008102C0">
              <w:rPr>
                <w:rFonts w:ascii="Times New Roman" w:hAnsi="Times New Roman" w:cs="Times New Roman"/>
                <w:color w:val="000000" w:themeColor="text1"/>
              </w:rPr>
              <w:t xml:space="preserve"> (-30%)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Regular</w:t>
            </w:r>
            <w:r w:rsidR="008102C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 w:hanging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Health consciousnes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healthfulnes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enced tastines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urchase intentions</w:t>
            </w:r>
          </w:p>
        </w:tc>
        <w:tc>
          <w:tcPr>
            <w:tcW w:w="3020" w:type="dxa"/>
          </w:tcPr>
          <w:p w:rsidR="004826B7" w:rsidRPr="004826B7" w:rsidRDefault="009D14F0" w:rsidP="004826B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Health-conscious consumers perceived ‘reduced-sugar’ or ‘reduced-fat’ products to be healthier than ‘regular’ products</w:t>
            </w:r>
          </w:p>
          <w:p w:rsidR="009D14F0" w:rsidRPr="009D14F0" w:rsidRDefault="004826B7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‘Reduced-fat’ influenced purchase intentions through perceived healthfulness; w</w:t>
            </w:r>
            <w:r w:rsidR="00A663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n ‘reduced-fat’ yogurt was perceived as </w:t>
            </w:r>
            <w:r w:rsidR="009D14F0" w:rsidRPr="009D14F0">
              <w:rPr>
                <w:rFonts w:ascii="Times New Roman" w:eastAsia="Times New Roman" w:hAnsi="Times New Roman" w:cs="Times New Roman"/>
                <w:color w:val="000000" w:themeColor="text1"/>
              </w:rPr>
              <w:t>healthy, purchase intentions increase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Higher levels of health consciousness enhanced the positive effect</w:t>
            </w:r>
            <w:r w:rsidR="00A663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6685">
              <w:rPr>
                <w:rFonts w:ascii="Times New Roman" w:hAnsi="Times New Roman" w:cs="Times New Roman"/>
                <w:color w:val="000000" w:themeColor="text1"/>
              </w:rPr>
              <w:t xml:space="preserve">of </w:t>
            </w:r>
            <w:r w:rsidR="00A663DA">
              <w:rPr>
                <w:rFonts w:ascii="Times New Roman" w:hAnsi="Times New Roman" w:cs="Times New Roman"/>
                <w:color w:val="000000" w:themeColor="text1"/>
              </w:rPr>
              <w:t>perceived healthfulness on</w:t>
            </w: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 purchase intentions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lastRenderedPageBreak/>
              <w:t>Roefs &amp; Jansen 2004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omen (44)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33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ilkshake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 w:hanging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Low-fat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High-fat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 w:hanging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Food intake</w:t>
            </w:r>
          </w:p>
        </w:tc>
        <w:tc>
          <w:tcPr>
            <w:tcW w:w="3020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articipants reported higher intentions to consume ‘low-fat’ milkshake compared to ‘high-fat’ milkshake in the future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ind w:left="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ulkner et al., 2014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52% female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21-44 y/o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av. 26y/o (186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oleslaw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Reduced-fat vs. </w:t>
            </w:r>
            <w:r w:rsidR="00B2798B">
              <w:rPr>
                <w:rFonts w:ascii="Times New Roman" w:hAnsi="Times New Roman" w:cs="Times New Roman"/>
                <w:color w:val="000000" w:themeColor="text1"/>
              </w:rPr>
              <w:t>Standard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appropriate portion siz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9" w:hanging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energy content</w:t>
            </w:r>
          </w:p>
        </w:tc>
        <w:tc>
          <w:tcPr>
            <w:tcW w:w="3020" w:type="dxa"/>
          </w:tcPr>
          <w:p w:rsidR="001901A8" w:rsidRPr="00673736" w:rsidRDefault="00470D6F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19" w:hanging="425"/>
              <w:rPr>
                <w:rFonts w:ascii="Times New Roman" w:hAnsi="Times New Roman" w:cs="Times New Roman"/>
                <w:color w:val="000000" w:themeColor="text1"/>
              </w:rPr>
            </w:pPr>
            <w:r w:rsidRPr="00673736">
              <w:rPr>
                <w:rFonts w:ascii="Times New Roman" w:hAnsi="Times New Roman" w:cs="Times New Roman"/>
                <w:color w:val="000000" w:themeColor="text1"/>
              </w:rPr>
              <w:t xml:space="preserve">Perception of appropriate portion </w:t>
            </w:r>
            <w:r w:rsidR="009D14F0" w:rsidRPr="00673736">
              <w:rPr>
                <w:rFonts w:ascii="Times New Roman" w:hAnsi="Times New Roman" w:cs="Times New Roman"/>
                <w:color w:val="000000" w:themeColor="text1"/>
              </w:rPr>
              <w:t>size were larger for the ‘reduced-fat’ coleslaw than that of the ‘</w:t>
            </w:r>
            <w:r w:rsidR="00D73B57" w:rsidRPr="00673736">
              <w:rPr>
                <w:rFonts w:ascii="Times New Roman" w:hAnsi="Times New Roman" w:cs="Times New Roman"/>
                <w:color w:val="000000" w:themeColor="text1"/>
              </w:rPr>
              <w:t>standard</w:t>
            </w:r>
            <w:r w:rsidR="009D14F0" w:rsidRPr="00673736">
              <w:rPr>
                <w:rFonts w:ascii="Times New Roman" w:hAnsi="Times New Roman" w:cs="Times New Roman"/>
                <w:color w:val="000000" w:themeColor="text1"/>
              </w:rPr>
              <w:t>’ coleslaw</w:t>
            </w:r>
          </w:p>
          <w:p w:rsidR="009D14F0" w:rsidRPr="00673736" w:rsidRDefault="001901A8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19" w:hanging="425"/>
              <w:rPr>
                <w:rFonts w:ascii="Times New Roman" w:hAnsi="Times New Roman" w:cs="Times New Roman"/>
                <w:color w:val="000000" w:themeColor="text1"/>
              </w:rPr>
            </w:pPr>
            <w:r w:rsidRPr="00673736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9D14F0" w:rsidRPr="00673736">
              <w:rPr>
                <w:rFonts w:ascii="Times New Roman" w:hAnsi="Times New Roman" w:cs="Times New Roman"/>
                <w:color w:val="000000" w:themeColor="text1"/>
              </w:rPr>
              <w:t>ortion size was estimated to be 71% larger than the recommended serving size</w:t>
            </w:r>
          </w:p>
          <w:p w:rsidR="009D14F0" w:rsidRPr="00673736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673736">
              <w:rPr>
                <w:rFonts w:ascii="Times New Roman" w:hAnsi="Times New Roman" w:cs="Times New Roman"/>
                <w:color w:val="000000" w:themeColor="text1"/>
              </w:rPr>
              <w:t>‘Reduced-fat’ coleslaw was perceived to be less caloric than ‘regular’ coleslaw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673736">
              <w:rPr>
                <w:rFonts w:ascii="Times New Roman" w:hAnsi="Times New Roman" w:cs="Times New Roman"/>
                <w:b/>
                <w:color w:val="000000" w:themeColor="text1"/>
              </w:rPr>
              <w:t>‘</w:t>
            </w:r>
            <w:r w:rsidRPr="00673736">
              <w:rPr>
                <w:rFonts w:ascii="Times New Roman" w:hAnsi="Times New Roman" w:cs="Times New Roman"/>
                <w:color w:val="000000" w:themeColor="text1"/>
              </w:rPr>
              <w:t>Reduced-fat’ led to an underestimation of calorie content by 49% compared to the actual calorie content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Norton et al, 2013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women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18-60y/o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  <w:lang w:val="fr-FR"/>
              </w:rPr>
              <w:t>av. 24.3y/o (87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33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ilk chocolate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Reduced-fat vs. no claim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tastines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enced tastiness</w:t>
            </w:r>
          </w:p>
        </w:tc>
        <w:tc>
          <w:tcPr>
            <w:tcW w:w="3020" w:type="dxa"/>
          </w:tcPr>
          <w:p w:rsidR="009D14F0" w:rsidRPr="009D14F0" w:rsidRDefault="00470D6F" w:rsidP="00B952FD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‘Reduced-fat’ led participants to believe that the chocolate 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did not taste as good as ‘regular’ chocolat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19" w:hanging="42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No difference in experience tastiness between ‘reduced-fat’ and ‘regular’ chocolate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6E015D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rews et al., 2009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18+ y/o (480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hocolate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Half-the-fat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Half-the-calories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no claim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 w:hanging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healthfulness</w:t>
            </w:r>
          </w:p>
        </w:tc>
        <w:tc>
          <w:tcPr>
            <w:tcW w:w="3020" w:type="dxa"/>
          </w:tcPr>
          <w:p w:rsidR="009D14F0" w:rsidRPr="009D14F0" w:rsidRDefault="00470D6F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When using either a ‘half-the-fat’ 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or a ‘half-the-calories’ claim, 22% of participants reported perceiving the chocolate bar as generally healthy for them, whereas 0% perceived the chocolate bar to be healthy in the control groups (no claim)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9D14F0" w:rsidTr="00CC2EEA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elei, et al., 2012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study 1)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ndergraduate students (109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45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Chocolate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Low-fat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Regular</w:t>
            </w:r>
          </w:p>
        </w:tc>
        <w:tc>
          <w:tcPr>
            <w:tcW w:w="1843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Food intake</w:t>
            </w:r>
          </w:p>
        </w:tc>
        <w:tc>
          <w:tcPr>
            <w:tcW w:w="3020" w:type="dxa"/>
          </w:tcPr>
          <w:p w:rsidR="009D14F0" w:rsidRPr="009D14F0" w:rsidRDefault="00B555CE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roup in 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the ‘low-fat’ condition consumed</w:t>
            </w:r>
            <w:r w:rsidR="000C3354">
              <w:rPr>
                <w:rFonts w:ascii="Times New Roman" w:hAnsi="Times New Roman" w:cs="Times New Roman"/>
                <w:color w:val="000000" w:themeColor="text1"/>
              </w:rPr>
              <w:t xml:space="preserve"> on average </w:t>
            </w:r>
            <w:r w:rsidR="00E951C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g more chocolate than the group in the regular condition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6E015D" w:rsidTr="00B952FD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Ebneter et al., 2013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omen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v. 20.8y/o (175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33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&amp;Ms 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Low-fat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Regular</w:t>
            </w:r>
          </w:p>
        </w:tc>
        <w:tc>
          <w:tcPr>
            <w:tcW w:w="1843" w:type="dxa"/>
            <w:shd w:val="clear" w:color="auto" w:fill="auto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energy content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4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healthfulness</w:t>
            </w:r>
          </w:p>
        </w:tc>
        <w:tc>
          <w:tcPr>
            <w:tcW w:w="3020" w:type="dxa"/>
            <w:shd w:val="clear" w:color="auto" w:fill="auto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‘Low-fat’ M&amp;Ms were perceived to contain </w:t>
            </w:r>
            <w:r w:rsidR="00D62FA9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 calories less than ‘regular’ M&amp;Ms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articipants believed ‘low-fat’ M&amp;Ms to be healthier than ‘regular’ M&amp;Ms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  <w:tr w:rsidR="00CC2EEA" w:rsidTr="00B952FD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ansink &amp; Chandon, 2006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(study 2)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66% female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av. 38y/o (74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22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&amp;Ms*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22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Granola bar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Low-fat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Regular</w:t>
            </w:r>
          </w:p>
        </w:tc>
        <w:tc>
          <w:tcPr>
            <w:tcW w:w="1843" w:type="dxa"/>
            <w:shd w:val="clear" w:color="auto" w:fill="auto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appropriate portion siz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Perceived energy content</w:t>
            </w:r>
          </w:p>
          <w:p w:rsidR="009D14F0" w:rsidRDefault="00BD7DC5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>onsumption guilt</w:t>
            </w:r>
          </w:p>
          <w:p w:rsidR="00BD7DC5" w:rsidRPr="009D14F0" w:rsidRDefault="00BD7DC5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ight Status</w:t>
            </w:r>
          </w:p>
        </w:tc>
        <w:tc>
          <w:tcPr>
            <w:tcW w:w="3020" w:type="dxa"/>
            <w:shd w:val="clear" w:color="auto" w:fill="auto"/>
          </w:tcPr>
          <w:p w:rsidR="00B952FD" w:rsidRPr="00DB5D9C" w:rsidRDefault="00BD7DC5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Participants 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who saw a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‘low-fat’ 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claim on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M&amp;Ms 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and granola </w:t>
            </w:r>
            <w:r w:rsidR="00854451" w:rsidRPr="00DB5D9C">
              <w:rPr>
                <w:rFonts w:ascii="Times New Roman" w:hAnsi="Times New Roman" w:cs="Times New Roman"/>
                <w:color w:val="000000" w:themeColor="text1"/>
              </w:rPr>
              <w:t xml:space="preserve">bars 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expected them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>to contain fewer calories than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 those who saw a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 ‘regular’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 label</w:t>
            </w:r>
          </w:p>
          <w:p w:rsidR="00452234" w:rsidRPr="00DB5D9C" w:rsidRDefault="00854451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Participants who saw a </w:t>
            </w:r>
            <w:r w:rsidR="00452234" w:rsidRPr="00DB5D9C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452234" w:rsidRPr="00DB5D9C">
              <w:rPr>
                <w:rFonts w:ascii="Times New Roman" w:hAnsi="Times New Roman" w:cs="Times New Roman"/>
                <w:color w:val="000000" w:themeColor="text1"/>
              </w:rPr>
              <w:t xml:space="preserve">ow-fat’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claim on M&amp;Ms and granola bars expected </w:t>
            </w:r>
            <w:r w:rsidR="00452234" w:rsidRPr="00DB5D9C">
              <w:rPr>
                <w:rFonts w:ascii="Times New Roman" w:hAnsi="Times New Roman" w:cs="Times New Roman"/>
                <w:color w:val="000000" w:themeColor="text1"/>
              </w:rPr>
              <w:t xml:space="preserve">the appropriate portion size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>to be</w:t>
            </w:r>
            <w:r w:rsidR="00452234" w:rsidRPr="00DB5D9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9439E" w:rsidRPr="00DB5D9C">
              <w:rPr>
                <w:rFonts w:ascii="Times New Roman" w:hAnsi="Times New Roman" w:cs="Times New Roman"/>
                <w:color w:val="000000" w:themeColor="text1"/>
              </w:rPr>
              <w:t xml:space="preserve">25% larger </w:t>
            </w:r>
            <w:r w:rsidR="00452234" w:rsidRPr="00DB5D9C">
              <w:rPr>
                <w:rFonts w:ascii="Times New Roman" w:hAnsi="Times New Roman" w:cs="Times New Roman"/>
                <w:color w:val="000000" w:themeColor="text1"/>
              </w:rPr>
              <w:t>(than those who saw the ‘regular’ claim regardless of their weight status)</w:t>
            </w:r>
          </w:p>
          <w:p w:rsidR="00BE3FF4" w:rsidRPr="00DB5D9C" w:rsidRDefault="00D43F0D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>‘Low-fat’ reduced consumption guilt</w:t>
            </w:r>
          </w:p>
          <w:p w:rsidR="009D14F0" w:rsidRPr="00B952FD" w:rsidRDefault="009D14F0" w:rsidP="00B952FD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‘Low-fat’ reduced guilt associated with eating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lastRenderedPageBreak/>
              <w:t>granola among everyone but with eating M&amp;Ms only among overweight participants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lastRenderedPageBreak/>
              <w:t>Weak</w:t>
            </w:r>
          </w:p>
        </w:tc>
      </w:tr>
      <w:tr w:rsidR="00CC2EEA" w:rsidTr="00B555CE">
        <w:tc>
          <w:tcPr>
            <w:tcW w:w="1271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ansink &amp; Chandon, 2006</w:t>
            </w:r>
          </w:p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(study 1)</w:t>
            </w:r>
          </w:p>
        </w:tc>
        <w:tc>
          <w:tcPr>
            <w:tcW w:w="992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Real-word setting (open-house reception)</w:t>
            </w:r>
          </w:p>
        </w:tc>
        <w:tc>
          <w:tcPr>
            <w:tcW w:w="113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418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18+ y/o (269)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22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M&amp;Ms*</w:t>
            </w:r>
          </w:p>
        </w:tc>
        <w:tc>
          <w:tcPr>
            <w:tcW w:w="1559" w:type="dxa"/>
          </w:tcPr>
          <w:p w:rsidR="009D14F0" w:rsidRPr="009D14F0" w:rsidRDefault="009D14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91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 xml:space="preserve">Low-fat </w:t>
            </w:r>
          </w:p>
          <w:p w:rsidR="009D14F0" w:rsidRPr="009D14F0" w:rsidRDefault="009D14F0" w:rsidP="00B952FD">
            <w:pPr>
              <w:pStyle w:val="ListParagraph"/>
              <w:spacing w:line="276" w:lineRule="auto"/>
              <w:ind w:left="391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vs. Regular</w:t>
            </w:r>
          </w:p>
        </w:tc>
        <w:tc>
          <w:tcPr>
            <w:tcW w:w="1843" w:type="dxa"/>
          </w:tcPr>
          <w:p w:rsidR="009D14F0" w:rsidRPr="009D14F0" w:rsidRDefault="00AC0BF0" w:rsidP="00B952FD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91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</w:t>
            </w:r>
            <w:r w:rsidR="009D14F0" w:rsidRPr="009D14F0">
              <w:rPr>
                <w:rFonts w:ascii="Times New Roman" w:hAnsi="Times New Roman" w:cs="Times New Roman"/>
                <w:color w:val="000000" w:themeColor="text1"/>
              </w:rPr>
              <w:t xml:space="preserve"> intake</w:t>
            </w:r>
          </w:p>
          <w:p w:rsidR="009D14F0" w:rsidRPr="009D14F0" w:rsidRDefault="009D14F0" w:rsidP="00B952FD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69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ight status</w:t>
            </w:r>
          </w:p>
        </w:tc>
        <w:tc>
          <w:tcPr>
            <w:tcW w:w="3020" w:type="dxa"/>
            <w:shd w:val="clear" w:color="auto" w:fill="auto"/>
          </w:tcPr>
          <w:p w:rsidR="00B555CE" w:rsidRPr="00DB5D9C" w:rsidRDefault="00B555CE" w:rsidP="00B555CE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453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Participants ate 28.4% more M&amp;Ms </w:t>
            </w:r>
            <w:r w:rsidR="00C10E6A" w:rsidRPr="00DB5D9C">
              <w:rPr>
                <w:rFonts w:ascii="Times New Roman" w:hAnsi="Times New Roman" w:cs="Times New Roman"/>
                <w:color w:val="000000" w:themeColor="text1"/>
              </w:rPr>
              <w:t xml:space="preserve">when labelled ‘low-fat’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than </w:t>
            </w:r>
            <w:r w:rsidR="00C10E6A" w:rsidRPr="00DB5D9C">
              <w:rPr>
                <w:rFonts w:ascii="Times New Roman" w:hAnsi="Times New Roman" w:cs="Times New Roman"/>
                <w:color w:val="000000" w:themeColor="text1"/>
              </w:rPr>
              <w:t xml:space="preserve">when labelled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>‘regular’</w:t>
            </w:r>
          </w:p>
          <w:p w:rsidR="009D14F0" w:rsidRPr="006F2453" w:rsidRDefault="00B555CE" w:rsidP="006F2453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419" w:hanging="419"/>
              <w:rPr>
                <w:rFonts w:ascii="Times New Roman" w:hAnsi="Times New Roman" w:cs="Times New Roman"/>
                <w:color w:val="000000" w:themeColor="text1"/>
              </w:rPr>
            </w:pPr>
            <w:r w:rsidRPr="00DB5D9C">
              <w:rPr>
                <w:rFonts w:ascii="Times New Roman" w:hAnsi="Times New Roman" w:cs="Times New Roman"/>
                <w:color w:val="000000" w:themeColor="text1"/>
              </w:rPr>
              <w:t xml:space="preserve">‘Low-fat’ led to greater intake among participants with overweight participant </w:t>
            </w:r>
            <w:r w:rsidR="00F70422" w:rsidRPr="00DB5D9C">
              <w:rPr>
                <w:rFonts w:ascii="Times New Roman" w:hAnsi="Times New Roman" w:cs="Times New Roman"/>
                <w:color w:val="000000" w:themeColor="text1"/>
              </w:rPr>
              <w:t xml:space="preserve">as compared to participants with </w:t>
            </w:r>
            <w:r w:rsidRPr="00DB5D9C">
              <w:rPr>
                <w:rFonts w:ascii="Times New Roman" w:hAnsi="Times New Roman" w:cs="Times New Roman"/>
                <w:color w:val="000000" w:themeColor="text1"/>
              </w:rPr>
              <w:t>normal weight</w:t>
            </w:r>
            <w:r w:rsidRPr="00B555C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54" w:type="dxa"/>
          </w:tcPr>
          <w:p w:rsidR="009D14F0" w:rsidRPr="009D14F0" w:rsidRDefault="009D14F0" w:rsidP="00B952F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D14F0">
              <w:rPr>
                <w:rFonts w:ascii="Times New Roman" w:hAnsi="Times New Roman" w:cs="Times New Roman"/>
                <w:color w:val="000000" w:themeColor="text1"/>
              </w:rPr>
              <w:t>Weak</w:t>
            </w:r>
          </w:p>
        </w:tc>
      </w:tr>
    </w:tbl>
    <w:p w:rsidR="004D4FAE" w:rsidRPr="004D4FAE" w:rsidRDefault="004D4FAE" w:rsidP="00B952FD">
      <w:pPr>
        <w:spacing w:line="480" w:lineRule="auto"/>
        <w:ind w:left="-142"/>
        <w:rPr>
          <w:rFonts w:ascii="Times New Roman" w:hAnsi="Times New Roman" w:cs="Times New Roman"/>
          <w:color w:val="000000" w:themeColor="text1"/>
        </w:rPr>
      </w:pPr>
      <w:r w:rsidRPr="004D4FAE">
        <w:rPr>
          <w:rFonts w:ascii="Times New Roman" w:hAnsi="Times New Roman" w:cs="Times New Roman"/>
          <w:color w:val="000000" w:themeColor="text1"/>
        </w:rPr>
        <w:t>*No difference between the food products: the study used similar products with the same food composition.</w:t>
      </w:r>
    </w:p>
    <w:p w:rsidR="00563BE5" w:rsidRDefault="004D4FAE" w:rsidP="00B952FD">
      <w:pPr>
        <w:spacing w:line="480" w:lineRule="auto"/>
        <w:ind w:left="-142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4D4FAE">
        <w:rPr>
          <w:rFonts w:ascii="Times New Roman" w:hAnsi="Times New Roman" w:cs="Times New Roman"/>
          <w:color w:val="000000" w:themeColor="text1"/>
        </w:rPr>
        <w:t>**Actual difference between the food products: the study used products with different food composition corresponding to the nutrition claim.</w:t>
      </w:r>
      <w:r w:rsidRPr="004D4FAE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p w:rsidR="00E67F85" w:rsidRPr="001F04D9" w:rsidRDefault="004D4FAE" w:rsidP="001F04D9">
      <w:pPr>
        <w:spacing w:line="480" w:lineRule="auto"/>
        <w:ind w:left="-142"/>
        <w:jc w:val="both"/>
        <w:rPr>
          <w:rFonts w:ascii="Times New Roman" w:hAnsi="Times New Roman" w:cs="Times New Roman"/>
          <w:color w:val="000000" w:themeColor="text1"/>
        </w:rPr>
      </w:pPr>
      <w:r w:rsidRPr="004D4FAE">
        <w:rPr>
          <w:rFonts w:ascii="Times New Roman" w:hAnsi="Times New Roman" w:cs="Times New Roman"/>
          <w:color w:val="000000" w:themeColor="text1"/>
        </w:rPr>
        <w:t>AU = Australia; DE = Germany; NL = The Netherlands; UK = The United Kingdom; US = The United States of America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4D4FAE">
        <w:rPr>
          <w:rFonts w:ascii="Times New Roman" w:hAnsi="Times New Roman" w:cs="Times New Roman"/>
          <w:color w:val="000000" w:themeColor="text1"/>
        </w:rPr>
        <w:t>y/o = years old; av. = average; vs. = versus</w:t>
      </w:r>
    </w:p>
    <w:sectPr w:rsidR="00E67F85" w:rsidRPr="001F04D9" w:rsidSect="009D14F0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A5F" w:rsidRDefault="00642A5F" w:rsidP="005C4B4C">
      <w:r>
        <w:separator/>
      </w:r>
    </w:p>
  </w:endnote>
  <w:endnote w:type="continuationSeparator" w:id="0">
    <w:p w:rsidR="00642A5F" w:rsidRDefault="00642A5F" w:rsidP="005C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95913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4B4C" w:rsidRDefault="005C4B4C" w:rsidP="008450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4B4C" w:rsidRDefault="005C4B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68561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4B4C" w:rsidRDefault="005C4B4C" w:rsidP="008450E0">
        <w:pPr>
          <w:pStyle w:val="Footer"/>
          <w:framePr w:wrap="none" w:vAnchor="text" w:hAnchor="margin" w:xAlign="center" w:y="1"/>
          <w:rPr>
            <w:rStyle w:val="PageNumber"/>
          </w:rPr>
        </w:pPr>
        <w:r w:rsidRPr="005C4B4C">
          <w:rPr>
            <w:rStyle w:val="PageNumber"/>
            <w:rFonts w:ascii="Times New Roman" w:hAnsi="Times New Roman" w:cs="Times New Roman"/>
          </w:rPr>
          <w:fldChar w:fldCharType="begin"/>
        </w:r>
        <w:r w:rsidRPr="005C4B4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C4B4C">
          <w:rPr>
            <w:rStyle w:val="PageNumber"/>
            <w:rFonts w:ascii="Times New Roman" w:hAnsi="Times New Roman" w:cs="Times New Roman"/>
          </w:rPr>
          <w:fldChar w:fldCharType="separate"/>
        </w:r>
        <w:r w:rsidR="009B335A">
          <w:rPr>
            <w:rStyle w:val="PageNumber"/>
            <w:rFonts w:ascii="Times New Roman" w:hAnsi="Times New Roman" w:cs="Times New Roman"/>
            <w:noProof/>
          </w:rPr>
          <w:t>6</w:t>
        </w:r>
        <w:r w:rsidRPr="005C4B4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5C4B4C" w:rsidRDefault="005C4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A5F" w:rsidRDefault="00642A5F" w:rsidP="005C4B4C">
      <w:r>
        <w:separator/>
      </w:r>
    </w:p>
  </w:footnote>
  <w:footnote w:type="continuationSeparator" w:id="0">
    <w:p w:rsidR="00642A5F" w:rsidRDefault="00642A5F" w:rsidP="005C4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05CD"/>
    <w:multiLevelType w:val="hybridMultilevel"/>
    <w:tmpl w:val="8764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B32E3"/>
    <w:multiLevelType w:val="hybridMultilevel"/>
    <w:tmpl w:val="97F06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F4FFA"/>
    <w:multiLevelType w:val="hybridMultilevel"/>
    <w:tmpl w:val="8378F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94BCE"/>
    <w:multiLevelType w:val="hybridMultilevel"/>
    <w:tmpl w:val="23B89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9410A"/>
    <w:multiLevelType w:val="hybridMultilevel"/>
    <w:tmpl w:val="0ACEC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A498E"/>
    <w:multiLevelType w:val="hybridMultilevel"/>
    <w:tmpl w:val="0B38C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D3C0E"/>
    <w:multiLevelType w:val="hybridMultilevel"/>
    <w:tmpl w:val="9DCAE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A86AC0"/>
    <w:multiLevelType w:val="hybridMultilevel"/>
    <w:tmpl w:val="4AFAB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AA6829"/>
    <w:multiLevelType w:val="hybridMultilevel"/>
    <w:tmpl w:val="4CF81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D0A50"/>
    <w:multiLevelType w:val="hybridMultilevel"/>
    <w:tmpl w:val="693EF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8C01F2"/>
    <w:multiLevelType w:val="hybridMultilevel"/>
    <w:tmpl w:val="824AC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54169"/>
    <w:multiLevelType w:val="hybridMultilevel"/>
    <w:tmpl w:val="8A36D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FD4168"/>
    <w:multiLevelType w:val="hybridMultilevel"/>
    <w:tmpl w:val="F3F21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9245AE"/>
    <w:multiLevelType w:val="hybridMultilevel"/>
    <w:tmpl w:val="FB92D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B2E4B"/>
    <w:multiLevelType w:val="hybridMultilevel"/>
    <w:tmpl w:val="1AE04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715B94"/>
    <w:multiLevelType w:val="hybridMultilevel"/>
    <w:tmpl w:val="B1189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12"/>
  </w:num>
  <w:num w:numId="5">
    <w:abstractNumId w:val="11"/>
  </w:num>
  <w:num w:numId="6">
    <w:abstractNumId w:val="4"/>
  </w:num>
  <w:num w:numId="7">
    <w:abstractNumId w:val="13"/>
  </w:num>
  <w:num w:numId="8">
    <w:abstractNumId w:val="1"/>
  </w:num>
  <w:num w:numId="9">
    <w:abstractNumId w:val="2"/>
  </w:num>
  <w:num w:numId="10">
    <w:abstractNumId w:val="5"/>
  </w:num>
  <w:num w:numId="11">
    <w:abstractNumId w:val="9"/>
  </w:num>
  <w:num w:numId="12">
    <w:abstractNumId w:val="6"/>
  </w:num>
  <w:num w:numId="13">
    <w:abstractNumId w:val="15"/>
  </w:num>
  <w:num w:numId="14">
    <w:abstractNumId w:val="10"/>
  </w:num>
  <w:num w:numId="15">
    <w:abstractNumId w:val="8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4F0"/>
    <w:rsid w:val="00035FC1"/>
    <w:rsid w:val="00036A3F"/>
    <w:rsid w:val="00044134"/>
    <w:rsid w:val="000545E9"/>
    <w:rsid w:val="000B395B"/>
    <w:rsid w:val="000C3354"/>
    <w:rsid w:val="000E13A5"/>
    <w:rsid w:val="000E6F82"/>
    <w:rsid w:val="00143432"/>
    <w:rsid w:val="00147483"/>
    <w:rsid w:val="0017680C"/>
    <w:rsid w:val="00181449"/>
    <w:rsid w:val="001901A8"/>
    <w:rsid w:val="001920C7"/>
    <w:rsid w:val="00194937"/>
    <w:rsid w:val="001F04D9"/>
    <w:rsid w:val="0020370D"/>
    <w:rsid w:val="00206839"/>
    <w:rsid w:val="002350B5"/>
    <w:rsid w:val="00246264"/>
    <w:rsid w:val="00251ECF"/>
    <w:rsid w:val="00276C13"/>
    <w:rsid w:val="002D50D3"/>
    <w:rsid w:val="002E47E0"/>
    <w:rsid w:val="002F7464"/>
    <w:rsid w:val="00301E07"/>
    <w:rsid w:val="00303195"/>
    <w:rsid w:val="003110BC"/>
    <w:rsid w:val="003251F0"/>
    <w:rsid w:val="00360BD1"/>
    <w:rsid w:val="003D3512"/>
    <w:rsid w:val="003E0B86"/>
    <w:rsid w:val="00403AB9"/>
    <w:rsid w:val="00420854"/>
    <w:rsid w:val="0043478C"/>
    <w:rsid w:val="0044465C"/>
    <w:rsid w:val="00452234"/>
    <w:rsid w:val="00470D6F"/>
    <w:rsid w:val="004826B7"/>
    <w:rsid w:val="004A1BAB"/>
    <w:rsid w:val="004C7497"/>
    <w:rsid w:val="004D4FAE"/>
    <w:rsid w:val="0050015E"/>
    <w:rsid w:val="00500213"/>
    <w:rsid w:val="00521B98"/>
    <w:rsid w:val="00545612"/>
    <w:rsid w:val="00563BE5"/>
    <w:rsid w:val="00572730"/>
    <w:rsid w:val="005C4B4C"/>
    <w:rsid w:val="005D0CD6"/>
    <w:rsid w:val="005E32E5"/>
    <w:rsid w:val="005F3D97"/>
    <w:rsid w:val="00633A2D"/>
    <w:rsid w:val="00642A5F"/>
    <w:rsid w:val="00672DD6"/>
    <w:rsid w:val="00673736"/>
    <w:rsid w:val="006849D4"/>
    <w:rsid w:val="006B5BD1"/>
    <w:rsid w:val="006D180C"/>
    <w:rsid w:val="006D640D"/>
    <w:rsid w:val="006E015D"/>
    <w:rsid w:val="006E60F4"/>
    <w:rsid w:val="006F2453"/>
    <w:rsid w:val="006F565D"/>
    <w:rsid w:val="00701548"/>
    <w:rsid w:val="00756231"/>
    <w:rsid w:val="007619B6"/>
    <w:rsid w:val="0081014C"/>
    <w:rsid w:val="008102C0"/>
    <w:rsid w:val="00810E6B"/>
    <w:rsid w:val="00824C9B"/>
    <w:rsid w:val="00832987"/>
    <w:rsid w:val="00854451"/>
    <w:rsid w:val="00870AD0"/>
    <w:rsid w:val="008820C8"/>
    <w:rsid w:val="00890C9B"/>
    <w:rsid w:val="008C74DA"/>
    <w:rsid w:val="008D14F3"/>
    <w:rsid w:val="008E539A"/>
    <w:rsid w:val="008F78B8"/>
    <w:rsid w:val="00915C7E"/>
    <w:rsid w:val="00970A99"/>
    <w:rsid w:val="0099439E"/>
    <w:rsid w:val="009B2246"/>
    <w:rsid w:val="009B335A"/>
    <w:rsid w:val="009D14F0"/>
    <w:rsid w:val="009E4CE0"/>
    <w:rsid w:val="00A42748"/>
    <w:rsid w:val="00A663DA"/>
    <w:rsid w:val="00AC0BF0"/>
    <w:rsid w:val="00AE78CF"/>
    <w:rsid w:val="00AF0871"/>
    <w:rsid w:val="00B161D8"/>
    <w:rsid w:val="00B2798B"/>
    <w:rsid w:val="00B555CE"/>
    <w:rsid w:val="00B952FD"/>
    <w:rsid w:val="00BA0569"/>
    <w:rsid w:val="00BA3E70"/>
    <w:rsid w:val="00BA6047"/>
    <w:rsid w:val="00BD7DC5"/>
    <w:rsid w:val="00BE3FF4"/>
    <w:rsid w:val="00BF7796"/>
    <w:rsid w:val="00C10E6A"/>
    <w:rsid w:val="00C71076"/>
    <w:rsid w:val="00C83BB6"/>
    <w:rsid w:val="00CC2E48"/>
    <w:rsid w:val="00CC2EEA"/>
    <w:rsid w:val="00CC662C"/>
    <w:rsid w:val="00CC6685"/>
    <w:rsid w:val="00CD3456"/>
    <w:rsid w:val="00D01EEC"/>
    <w:rsid w:val="00D43F0D"/>
    <w:rsid w:val="00D62FA9"/>
    <w:rsid w:val="00D64883"/>
    <w:rsid w:val="00D72695"/>
    <w:rsid w:val="00D73B57"/>
    <w:rsid w:val="00D7651B"/>
    <w:rsid w:val="00D76734"/>
    <w:rsid w:val="00D86EA0"/>
    <w:rsid w:val="00DB5D9C"/>
    <w:rsid w:val="00E05DDC"/>
    <w:rsid w:val="00E559D6"/>
    <w:rsid w:val="00E67F85"/>
    <w:rsid w:val="00E951CC"/>
    <w:rsid w:val="00EF3830"/>
    <w:rsid w:val="00F053CF"/>
    <w:rsid w:val="00F10DEE"/>
    <w:rsid w:val="00F34191"/>
    <w:rsid w:val="00F54EE0"/>
    <w:rsid w:val="00F61797"/>
    <w:rsid w:val="00F70422"/>
    <w:rsid w:val="00F73636"/>
    <w:rsid w:val="00F87F2D"/>
    <w:rsid w:val="00FD5E69"/>
    <w:rsid w:val="00FD66BB"/>
    <w:rsid w:val="00F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FF448-CC37-6A47-94F4-FA243F9E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4F0"/>
    <w:pPr>
      <w:ind w:left="720"/>
      <w:contextualSpacing/>
    </w:pPr>
    <w:rPr>
      <w:lang w:val="en-GB"/>
    </w:rPr>
  </w:style>
  <w:style w:type="table" w:styleId="TableGridLight">
    <w:name w:val="Grid Table Light"/>
    <w:basedOn w:val="TableNormal"/>
    <w:uiPriority w:val="40"/>
    <w:rsid w:val="005D0CD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0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0C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B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B4C"/>
  </w:style>
  <w:style w:type="character" w:styleId="PageNumber">
    <w:name w:val="page number"/>
    <w:basedOn w:val="DefaultParagraphFont"/>
    <w:uiPriority w:val="99"/>
    <w:semiHidden/>
    <w:unhideWhenUsed/>
    <w:rsid w:val="005C4B4C"/>
  </w:style>
  <w:style w:type="paragraph" w:styleId="Header">
    <w:name w:val="header"/>
    <w:basedOn w:val="Normal"/>
    <w:link w:val="HeaderChar"/>
    <w:uiPriority w:val="99"/>
    <w:unhideWhenUsed/>
    <w:rsid w:val="005C4B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4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ostenbach</dc:creator>
  <cp:keywords/>
  <dc:description/>
  <cp:lastModifiedBy>Gary Sacks</cp:lastModifiedBy>
  <cp:revision>2</cp:revision>
  <dcterms:created xsi:type="dcterms:W3CDTF">2019-06-17T09:54:00Z</dcterms:created>
  <dcterms:modified xsi:type="dcterms:W3CDTF">2019-06-17T09:54:00Z</dcterms:modified>
</cp:coreProperties>
</file>